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C4EC0" w14:textId="6DBC4533" w:rsidR="00584ABA" w:rsidRPr="00AF3C64" w:rsidRDefault="00584ABA" w:rsidP="00584ABA">
      <w:pPr>
        <w:pStyle w:val="Caption"/>
        <w:spacing w:after="0" w:line="360" w:lineRule="auto"/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</w:pPr>
      <w:bookmarkStart w:id="0" w:name="_Hlk199937028"/>
      <w:r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>S</w:t>
      </w:r>
      <w:r w:rsidR="00E61597"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>1</w:t>
      </w:r>
      <w:r w:rsidRPr="00AF3C64"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 Table</w:t>
      </w:r>
      <w:r w:rsidR="000D2373"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>.</w:t>
      </w:r>
      <w:r w:rsidRPr="00AF3C64">
        <w:rPr>
          <w:rFonts w:asciiTheme="majorHAnsi" w:eastAsia="STIX-Regular" w:hAnsiTheme="majorHAnsi" w:cstheme="majorHAnsi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082000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 xml:space="preserve">Characteristics of the study population according </w:t>
      </w:r>
      <w:r w:rsidR="00616473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 xml:space="preserve">to </w:t>
      </w:r>
      <w:r w:rsidR="00082000">
        <w:rPr>
          <w:rFonts w:asciiTheme="majorHAnsi" w:hAnsiTheme="majorHAnsi" w:cstheme="majorHAnsi"/>
          <w:b/>
          <w:bCs/>
          <w:i w:val="0"/>
          <w:iCs w:val="0"/>
          <w:noProof/>
          <w:color w:val="auto"/>
          <w:sz w:val="22"/>
          <w:szCs w:val="22"/>
        </w:rPr>
        <w:t xml:space="preserve">age groups </w:t>
      </w:r>
    </w:p>
    <w:tbl>
      <w:tblPr>
        <w:tblStyle w:val="TableGrid"/>
        <w:tblW w:w="15281" w:type="dxa"/>
        <w:tblInd w:w="-431" w:type="dxa"/>
        <w:tblLook w:val="04A0" w:firstRow="1" w:lastRow="0" w:firstColumn="1" w:lastColumn="0" w:noHBand="0" w:noVBand="1"/>
      </w:tblPr>
      <w:tblGrid>
        <w:gridCol w:w="3403"/>
        <w:gridCol w:w="1559"/>
        <w:gridCol w:w="1191"/>
        <w:gridCol w:w="1247"/>
        <w:gridCol w:w="1191"/>
        <w:gridCol w:w="1338"/>
        <w:gridCol w:w="1338"/>
        <w:gridCol w:w="1338"/>
        <w:gridCol w:w="1338"/>
        <w:gridCol w:w="1338"/>
      </w:tblGrid>
      <w:tr w:rsidR="00366DAE" w:rsidRPr="00772C08" w14:paraId="30C7C755" w14:textId="77777777" w:rsidTr="002966A9">
        <w:trPr>
          <w:trHeight w:val="20"/>
        </w:trPr>
        <w:tc>
          <w:tcPr>
            <w:tcW w:w="3403" w:type="dxa"/>
            <w:vMerge w:val="restart"/>
            <w:vAlign w:val="center"/>
          </w:tcPr>
          <w:p w14:paraId="66B5D837" w14:textId="5E710018" w:rsidR="00C04626" w:rsidRPr="003F4087" w:rsidRDefault="00C04626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1" w:name="_Hlk190607177"/>
            <w:bookmarkEnd w:id="0"/>
          </w:p>
        </w:tc>
        <w:tc>
          <w:tcPr>
            <w:tcW w:w="1559" w:type="dxa"/>
            <w:vMerge w:val="restart"/>
            <w:vAlign w:val="center"/>
          </w:tcPr>
          <w:p w14:paraId="23D9B64B" w14:textId="23952534" w:rsidR="00C04626" w:rsidRPr="003F4087" w:rsidRDefault="00C0462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ll ages</w:t>
            </w:r>
            <w:r w:rsid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966722)</w:t>
            </w:r>
          </w:p>
        </w:tc>
        <w:tc>
          <w:tcPr>
            <w:tcW w:w="1191" w:type="dxa"/>
            <w:vAlign w:val="center"/>
          </w:tcPr>
          <w:p w14:paraId="2F75B6F0" w14:textId="77777777" w:rsidR="00C04626" w:rsidRPr="003F4087" w:rsidRDefault="00C0462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1247" w:type="dxa"/>
            <w:vAlign w:val="center"/>
          </w:tcPr>
          <w:p w14:paraId="51F7D88C" w14:textId="77777777" w:rsidR="00C04626" w:rsidRPr="003F4087" w:rsidRDefault="00C0462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2C3B5804" w14:textId="77777777" w:rsidR="00C04626" w:rsidRPr="003F4087" w:rsidRDefault="00C0462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7BAC4D2B" w14:textId="77777777" w:rsidR="00C04626" w:rsidRPr="003F4087" w:rsidRDefault="00C0462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1C1961E9" w14:textId="77777777" w:rsidR="00C04626" w:rsidRPr="003F4087" w:rsidRDefault="00C0462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14CDE1B8" w14:textId="77777777" w:rsidR="00C04626" w:rsidRPr="003F4087" w:rsidRDefault="00C0462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3958FA8E" w14:textId="77777777" w:rsidR="00C04626" w:rsidRPr="003F4087" w:rsidRDefault="00C0462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72333010" w14:textId="7A9489C1" w:rsidR="00C04626" w:rsidRPr="003F4087" w:rsidRDefault="00C0462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</w:tr>
      <w:tr w:rsidR="00366DAE" w:rsidRPr="00772C08" w14:paraId="23307605" w14:textId="77777777" w:rsidTr="002966A9">
        <w:trPr>
          <w:trHeight w:val="20"/>
        </w:trPr>
        <w:tc>
          <w:tcPr>
            <w:tcW w:w="3403" w:type="dxa"/>
            <w:vMerge/>
            <w:vAlign w:val="center"/>
          </w:tcPr>
          <w:p w14:paraId="7B36C28B" w14:textId="77777777" w:rsidR="00E86AA6" w:rsidRPr="003F4087" w:rsidRDefault="00E86AA6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2" w:name="_heading=h.2et92p0" w:colFirst="0" w:colLast="0"/>
            <w:bookmarkEnd w:id="2"/>
          </w:p>
        </w:tc>
        <w:tc>
          <w:tcPr>
            <w:tcW w:w="1559" w:type="dxa"/>
            <w:vMerge/>
            <w:vAlign w:val="center"/>
          </w:tcPr>
          <w:p w14:paraId="666C8BF9" w14:textId="77777777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6D42CFA8" w14:textId="7DC1DF6C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-24 years</w:t>
            </w:r>
            <w:r w:rsid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43109)</w:t>
            </w:r>
          </w:p>
        </w:tc>
        <w:tc>
          <w:tcPr>
            <w:tcW w:w="1247" w:type="dxa"/>
            <w:vAlign w:val="center"/>
          </w:tcPr>
          <w:p w14:paraId="37255811" w14:textId="37590EA6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5-34 years</w:t>
            </w:r>
            <w:r w:rsid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72517)</w:t>
            </w:r>
          </w:p>
        </w:tc>
        <w:tc>
          <w:tcPr>
            <w:tcW w:w="1191" w:type="dxa"/>
            <w:vAlign w:val="center"/>
          </w:tcPr>
          <w:p w14:paraId="2EB05DB7" w14:textId="37DAFA5A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5-44 years</w:t>
            </w:r>
            <w:r w:rsid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75919)</w:t>
            </w:r>
          </w:p>
        </w:tc>
        <w:tc>
          <w:tcPr>
            <w:tcW w:w="1338" w:type="dxa"/>
            <w:vAlign w:val="center"/>
          </w:tcPr>
          <w:p w14:paraId="3F0811A5" w14:textId="1815B8AA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5-54 years</w:t>
            </w:r>
            <w:r w:rsid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</w:t>
            </w:r>
            <w:r w:rsidR="000D2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20971)</w:t>
            </w:r>
          </w:p>
        </w:tc>
        <w:tc>
          <w:tcPr>
            <w:tcW w:w="1338" w:type="dxa"/>
            <w:vAlign w:val="center"/>
          </w:tcPr>
          <w:p w14:paraId="3399AA74" w14:textId="25068136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5-64 years</w:t>
            </w:r>
            <w:r w:rsidR="000D2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160940)</w:t>
            </w:r>
          </w:p>
        </w:tc>
        <w:tc>
          <w:tcPr>
            <w:tcW w:w="1338" w:type="dxa"/>
            <w:vAlign w:val="center"/>
          </w:tcPr>
          <w:p w14:paraId="292CF0DE" w14:textId="74484609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5-74 years</w:t>
            </w:r>
            <w:r w:rsidR="000D2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204427)</w:t>
            </w:r>
          </w:p>
        </w:tc>
        <w:tc>
          <w:tcPr>
            <w:tcW w:w="1338" w:type="dxa"/>
            <w:vAlign w:val="center"/>
          </w:tcPr>
          <w:p w14:paraId="3C214E7D" w14:textId="7796F829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5-84 years</w:t>
            </w:r>
            <w:r w:rsidR="000D2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182234)</w:t>
            </w:r>
          </w:p>
        </w:tc>
        <w:tc>
          <w:tcPr>
            <w:tcW w:w="1338" w:type="dxa"/>
            <w:vAlign w:val="center"/>
          </w:tcPr>
          <w:p w14:paraId="64CCE314" w14:textId="036B8F8D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≥ 85 years</w:t>
            </w:r>
            <w:r w:rsidR="000D237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n=106608)</w:t>
            </w:r>
          </w:p>
        </w:tc>
      </w:tr>
      <w:tr w:rsidR="00C04626" w:rsidRPr="00772C08" w14:paraId="0DB6E880" w14:textId="77777777" w:rsidTr="004A6228">
        <w:trPr>
          <w:trHeight w:val="432"/>
        </w:trPr>
        <w:tc>
          <w:tcPr>
            <w:tcW w:w="3403" w:type="dxa"/>
            <w:vAlign w:val="center"/>
          </w:tcPr>
          <w:p w14:paraId="243FF500" w14:textId="12F42C3F" w:rsidR="00E86AA6" w:rsidRPr="003F4087" w:rsidRDefault="00366DAE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bookmarkStart w:id="3" w:name="_Hlk190607158"/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In-hospital mortality </w:t>
            </w:r>
            <w:r w:rsidR="008E2463"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     </w:t>
            </w: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. (%</w:t>
            </w:r>
            <w:r w:rsidR="008E2463"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D5D5BDA" w14:textId="6DE832F8" w:rsidR="00E86AA6" w:rsidRPr="003F4087" w:rsidRDefault="008E2463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6748 (1.7%)</w:t>
            </w:r>
          </w:p>
        </w:tc>
        <w:tc>
          <w:tcPr>
            <w:tcW w:w="1191" w:type="dxa"/>
            <w:vAlign w:val="center"/>
          </w:tcPr>
          <w:p w14:paraId="119985CD" w14:textId="4A8CEF07" w:rsidR="00E86AA6" w:rsidRPr="003F4087" w:rsidRDefault="008E2463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6 (0.04%)</w:t>
            </w:r>
          </w:p>
        </w:tc>
        <w:tc>
          <w:tcPr>
            <w:tcW w:w="1247" w:type="dxa"/>
            <w:vAlign w:val="center"/>
          </w:tcPr>
          <w:p w14:paraId="49AEC783" w14:textId="66D14EC4" w:rsidR="00E86AA6" w:rsidRPr="003F4087" w:rsidRDefault="008E2463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57 (0.08%)</w:t>
            </w:r>
          </w:p>
        </w:tc>
        <w:tc>
          <w:tcPr>
            <w:tcW w:w="1191" w:type="dxa"/>
            <w:vAlign w:val="center"/>
          </w:tcPr>
          <w:p w14:paraId="5128D5B7" w14:textId="0151F50F" w:rsidR="00E86AA6" w:rsidRPr="003F4087" w:rsidRDefault="008E2463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44 (0.2%)</w:t>
            </w:r>
          </w:p>
        </w:tc>
        <w:tc>
          <w:tcPr>
            <w:tcW w:w="1338" w:type="dxa"/>
            <w:vAlign w:val="center"/>
          </w:tcPr>
          <w:p w14:paraId="269BA141" w14:textId="31329A45" w:rsidR="00E86AA6" w:rsidRPr="003F4087" w:rsidRDefault="008E2463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464 (0.4%)</w:t>
            </w:r>
          </w:p>
        </w:tc>
        <w:tc>
          <w:tcPr>
            <w:tcW w:w="1338" w:type="dxa"/>
            <w:vAlign w:val="center"/>
          </w:tcPr>
          <w:p w14:paraId="3B85F0F0" w14:textId="3FB4B2DB" w:rsidR="00E86AA6" w:rsidRPr="003F4087" w:rsidRDefault="008E2463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198 (0.7%)</w:t>
            </w:r>
          </w:p>
        </w:tc>
        <w:tc>
          <w:tcPr>
            <w:tcW w:w="1338" w:type="dxa"/>
            <w:vAlign w:val="center"/>
          </w:tcPr>
          <w:p w14:paraId="1C78F51E" w14:textId="7CC16D6D" w:rsidR="00E86AA6" w:rsidRPr="003F4087" w:rsidRDefault="008E2463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2805 (1.4%)</w:t>
            </w:r>
          </w:p>
        </w:tc>
        <w:tc>
          <w:tcPr>
            <w:tcW w:w="1338" w:type="dxa"/>
            <w:vAlign w:val="center"/>
          </w:tcPr>
          <w:p w14:paraId="67602FC7" w14:textId="4B459917" w:rsidR="00E86AA6" w:rsidRPr="003F4087" w:rsidRDefault="008E2463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5106 (2.8%)</w:t>
            </w:r>
          </w:p>
        </w:tc>
        <w:tc>
          <w:tcPr>
            <w:tcW w:w="1338" w:type="dxa"/>
            <w:vAlign w:val="center"/>
          </w:tcPr>
          <w:p w14:paraId="7015C1C0" w14:textId="5B4D1D1E" w:rsidR="00E86AA6" w:rsidRPr="003F4087" w:rsidRDefault="008E2463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6958 (6.5%)</w:t>
            </w:r>
          </w:p>
        </w:tc>
      </w:tr>
      <w:tr w:rsidR="00C04626" w:rsidRPr="00772C08" w14:paraId="1662676A" w14:textId="77777777" w:rsidTr="002966A9">
        <w:trPr>
          <w:trHeight w:val="20"/>
        </w:trPr>
        <w:tc>
          <w:tcPr>
            <w:tcW w:w="3403" w:type="dxa"/>
            <w:tcBorders>
              <w:bottom w:val="nil"/>
            </w:tcBorders>
            <w:vAlign w:val="center"/>
          </w:tcPr>
          <w:p w14:paraId="2D5F1203" w14:textId="7E187423" w:rsidR="00E86AA6" w:rsidRPr="003F4087" w:rsidRDefault="00366DAE" w:rsidP="00366DAE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ype of Admissio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653391A" w14:textId="6F37B59A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61C252DD" w14:textId="3A4E76FE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76F1DFDE" w14:textId="5E213080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382643F5" w14:textId="36B879B0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14:paraId="2F09CEAB" w14:textId="1E978AE7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14:paraId="264A4699" w14:textId="1C630A86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14:paraId="0A831235" w14:textId="61E4AA38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14:paraId="615E3EB0" w14:textId="2126A069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8" w:type="dxa"/>
            <w:tcBorders>
              <w:bottom w:val="nil"/>
            </w:tcBorders>
            <w:vAlign w:val="center"/>
          </w:tcPr>
          <w:p w14:paraId="7797D20E" w14:textId="5B8BE6EB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04626" w:rsidRPr="00772C08" w14:paraId="36FFF263" w14:textId="77777777" w:rsidTr="002966A9">
        <w:trPr>
          <w:trHeight w:val="20"/>
        </w:trPr>
        <w:tc>
          <w:tcPr>
            <w:tcW w:w="3403" w:type="dxa"/>
            <w:tcBorders>
              <w:top w:val="nil"/>
              <w:bottom w:val="single" w:sz="4" w:space="0" w:color="auto"/>
            </w:tcBorders>
            <w:vAlign w:val="center"/>
          </w:tcPr>
          <w:p w14:paraId="4F8DD9C7" w14:textId="20F44901" w:rsidR="00E86AA6" w:rsidRPr="003F4087" w:rsidRDefault="00366DAE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Elective admission No. (%</w:t>
            </w:r>
            <w:r w:rsidR="008E2463" w:rsidRPr="003F408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8D0C2F0" w14:textId="7F80C154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587806 (60.8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BD37211" w14:textId="6ED0F3F0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5731 (36.5%)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14:paraId="69CBB9D5" w14:textId="5F8A6135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34326 (47.3%)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47A52168" w14:textId="59DAA0F7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44522 (58.6%)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24FF6461" w14:textId="38E10AB5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81090 (67.0%)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74BAAFA8" w14:textId="03C29D00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16869 (72.6%)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38F1B8BE" w14:textId="430B4E15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46044 (71.4%)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2C491C7A" w14:textId="77CFC966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09575 (60.1%)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0BD64ACB" w14:textId="0C3F7FF8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39649 (37.2%)</w:t>
            </w:r>
          </w:p>
        </w:tc>
      </w:tr>
      <w:tr w:rsidR="00C04626" w:rsidRPr="00772C08" w14:paraId="7882E542" w14:textId="77777777" w:rsidTr="002966A9">
        <w:trPr>
          <w:trHeight w:val="20"/>
        </w:trPr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1A9D4109" w14:textId="77777777" w:rsidR="00932C10" w:rsidRPr="003F4087" w:rsidRDefault="00366DAE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 xml:space="preserve">Non-Elective admission </w:t>
            </w:r>
          </w:p>
          <w:p w14:paraId="22BF0FD4" w14:textId="28F358AA" w:rsidR="00E86AA6" w:rsidRPr="003F4087" w:rsidRDefault="00366DAE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No. (%</w:t>
            </w:r>
            <w:r w:rsidR="008E2463" w:rsidRPr="003F4087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31F8A4" w14:textId="530357CF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378916 (39.2%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381C5DEE" w14:textId="55EBD107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27378 (63.5%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34C4FB3" w14:textId="20690939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38188 (52.7%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119A5082" w14:textId="72767444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31397 (41.4%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80F53D4" w14:textId="418132A2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39881 (33.0%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2F0FEC98" w14:textId="157E776F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44071 (27.4%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10F4515F" w14:textId="61BA0CEC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58383 (28.6%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07E26E4D" w14:textId="4D78BC61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72659 (39.9%)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14AE29B6" w14:textId="042F5B2C" w:rsidR="00E86AA6" w:rsidRPr="003F4087" w:rsidRDefault="00D8006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66959 (62.8%)</w:t>
            </w:r>
          </w:p>
        </w:tc>
      </w:tr>
      <w:tr w:rsidR="00C04626" w:rsidRPr="00772C08" w14:paraId="4A7D149D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365015ED" w14:textId="2A69CADA" w:rsidR="00E86AA6" w:rsidRPr="003F4087" w:rsidRDefault="00366DAE" w:rsidP="00932C10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dmission Speciality</w:t>
            </w:r>
            <w:r w:rsidR="00932C10"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: </w:t>
            </w:r>
            <w:r w:rsidR="00082000"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top </w:t>
            </w:r>
            <w:r w:rsidR="0081521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</w:t>
            </w:r>
            <w:r w:rsidR="00082000"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="00932C10" w:rsidRPr="003F408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o. (%*)</w:t>
            </w:r>
          </w:p>
        </w:tc>
        <w:tc>
          <w:tcPr>
            <w:tcW w:w="1559" w:type="dxa"/>
            <w:vAlign w:val="center"/>
          </w:tcPr>
          <w:p w14:paraId="1662AC59" w14:textId="43891898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627A983D" w14:textId="0A719C62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42F480F" w14:textId="3B536C61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91" w:type="dxa"/>
            <w:vAlign w:val="center"/>
          </w:tcPr>
          <w:p w14:paraId="74EC3080" w14:textId="604B1437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240DA287" w14:textId="3F6351EF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3A20CA9E" w14:textId="68D7F1C7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1709E45F" w14:textId="110E336F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718AC33C" w14:textId="74C051C7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8" w:type="dxa"/>
            <w:vAlign w:val="center"/>
          </w:tcPr>
          <w:p w14:paraId="7370D3DF" w14:textId="3098E61A" w:rsidR="00E86AA6" w:rsidRPr="003F4087" w:rsidRDefault="00E86AA6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04626" w:rsidRPr="00772C08" w14:paraId="05A72D0E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67ED0370" w14:textId="0A293BAB" w:rsidR="00E86AA6" w:rsidRPr="003C4952" w:rsidRDefault="00932C10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C4952">
              <w:rPr>
                <w:rFonts w:asciiTheme="minorHAnsi" w:hAnsiTheme="minorHAnsi" w:cstheme="minorHAnsi"/>
                <w:sz w:val="20"/>
                <w:szCs w:val="20"/>
              </w:rPr>
              <w:t xml:space="preserve">General Medicine (300)  </w:t>
            </w:r>
          </w:p>
        </w:tc>
        <w:tc>
          <w:tcPr>
            <w:tcW w:w="1559" w:type="dxa"/>
            <w:vAlign w:val="center"/>
          </w:tcPr>
          <w:p w14:paraId="30F0CBA8" w14:textId="374ED191" w:rsidR="00E86AA6" w:rsidRPr="003F4087" w:rsidRDefault="00932C10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54180 (16%)</w:t>
            </w:r>
          </w:p>
        </w:tc>
        <w:tc>
          <w:tcPr>
            <w:tcW w:w="1191" w:type="dxa"/>
            <w:vAlign w:val="center"/>
          </w:tcPr>
          <w:p w14:paraId="20C1C92B" w14:textId="12CF3F11" w:rsidR="00E86AA6" w:rsidRPr="003F4087" w:rsidRDefault="00932C10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5268 (12.2%)</w:t>
            </w:r>
          </w:p>
        </w:tc>
        <w:tc>
          <w:tcPr>
            <w:tcW w:w="1247" w:type="dxa"/>
            <w:vAlign w:val="center"/>
          </w:tcPr>
          <w:p w14:paraId="454F47FE" w14:textId="56C6BE65" w:rsidR="00E86AA6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7303 (10.1%)</w:t>
            </w:r>
          </w:p>
        </w:tc>
        <w:tc>
          <w:tcPr>
            <w:tcW w:w="1191" w:type="dxa"/>
            <w:vAlign w:val="center"/>
          </w:tcPr>
          <w:p w14:paraId="0D89BF28" w14:textId="5463FF09" w:rsidR="00E86AA6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8077 (13.3%)</w:t>
            </w:r>
          </w:p>
        </w:tc>
        <w:tc>
          <w:tcPr>
            <w:tcW w:w="1338" w:type="dxa"/>
            <w:vAlign w:val="center"/>
          </w:tcPr>
          <w:p w14:paraId="787719E0" w14:textId="52F84754" w:rsidR="00E86AA6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3236 (10.9%)</w:t>
            </w:r>
          </w:p>
        </w:tc>
        <w:tc>
          <w:tcPr>
            <w:tcW w:w="1338" w:type="dxa"/>
            <w:vAlign w:val="center"/>
          </w:tcPr>
          <w:p w14:paraId="0C2896FF" w14:textId="4D5A3B83" w:rsidR="00E86AA6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6741 (10.4%)</w:t>
            </w:r>
          </w:p>
        </w:tc>
        <w:tc>
          <w:tcPr>
            <w:tcW w:w="1338" w:type="dxa"/>
            <w:vAlign w:val="center"/>
          </w:tcPr>
          <w:p w14:paraId="0C35686A" w14:textId="712B8689" w:rsidR="00E86AA6" w:rsidRPr="003F4087" w:rsidRDefault="00304D04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25560 (12.5%)</w:t>
            </w:r>
          </w:p>
        </w:tc>
        <w:tc>
          <w:tcPr>
            <w:tcW w:w="1338" w:type="dxa"/>
            <w:vAlign w:val="center"/>
          </w:tcPr>
          <w:p w14:paraId="77F371B0" w14:textId="1137A511" w:rsidR="00E86AA6" w:rsidRPr="003F4087" w:rsidRDefault="003F408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37798 (20.7%)</w:t>
            </w:r>
          </w:p>
        </w:tc>
        <w:tc>
          <w:tcPr>
            <w:tcW w:w="1338" w:type="dxa"/>
            <w:vAlign w:val="center"/>
          </w:tcPr>
          <w:p w14:paraId="515D5C35" w14:textId="701FF803" w:rsidR="00E86AA6" w:rsidRPr="003F4087" w:rsidRDefault="003F408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40197 (37.7%)</w:t>
            </w:r>
          </w:p>
        </w:tc>
      </w:tr>
      <w:tr w:rsidR="00C04626" w:rsidRPr="00772C08" w14:paraId="37B39962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6E63E62E" w14:textId="7042DB78" w:rsidR="00E86AA6" w:rsidRPr="003C4952" w:rsidRDefault="00932C10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4" w:name="_Hlk199938568"/>
            <w:r w:rsidRPr="003C4952">
              <w:rPr>
                <w:rFonts w:asciiTheme="minorHAnsi" w:hAnsiTheme="minorHAnsi" w:cstheme="minorHAnsi"/>
                <w:sz w:val="20"/>
                <w:szCs w:val="20"/>
              </w:rPr>
              <w:t>Gastroenterology</w:t>
            </w:r>
            <w:bookmarkEnd w:id="4"/>
            <w:r w:rsidRPr="003C4952">
              <w:rPr>
                <w:rFonts w:asciiTheme="minorHAnsi" w:hAnsiTheme="minorHAnsi" w:cstheme="minorHAnsi"/>
                <w:sz w:val="20"/>
                <w:szCs w:val="20"/>
              </w:rPr>
              <w:t xml:space="preserve"> (301)  </w:t>
            </w:r>
          </w:p>
        </w:tc>
        <w:tc>
          <w:tcPr>
            <w:tcW w:w="1559" w:type="dxa"/>
            <w:vAlign w:val="center"/>
          </w:tcPr>
          <w:p w14:paraId="6C76AD11" w14:textId="388EB46C" w:rsidR="00E86AA6" w:rsidRPr="003F4087" w:rsidRDefault="00932C10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78333 (8.1%)</w:t>
            </w:r>
          </w:p>
        </w:tc>
        <w:tc>
          <w:tcPr>
            <w:tcW w:w="1191" w:type="dxa"/>
            <w:vAlign w:val="center"/>
          </w:tcPr>
          <w:p w14:paraId="1FDA4AEE" w14:textId="78D5411E" w:rsidR="00E86AA6" w:rsidRPr="003F4087" w:rsidRDefault="003C495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589 (3.7%)</w:t>
            </w:r>
          </w:p>
        </w:tc>
        <w:tc>
          <w:tcPr>
            <w:tcW w:w="1247" w:type="dxa"/>
            <w:vAlign w:val="center"/>
          </w:tcPr>
          <w:p w14:paraId="147959B7" w14:textId="2086D025" w:rsidR="00E86AA6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033 (5.6%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737F60" w14:textId="63F265C5" w:rsidR="00E86AA6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5971 (7.9%)</w:t>
            </w:r>
          </w:p>
        </w:tc>
        <w:tc>
          <w:tcPr>
            <w:tcW w:w="1338" w:type="dxa"/>
            <w:vAlign w:val="center"/>
          </w:tcPr>
          <w:p w14:paraId="7FEA3AB2" w14:textId="3B84B237" w:rsidR="00E86AA6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1442 (9.5%)</w:t>
            </w:r>
          </w:p>
        </w:tc>
        <w:tc>
          <w:tcPr>
            <w:tcW w:w="1338" w:type="dxa"/>
            <w:vAlign w:val="center"/>
          </w:tcPr>
          <w:p w14:paraId="57DAC10A" w14:textId="1D647D88" w:rsidR="00E86AA6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5669 (9.7%)</w:t>
            </w:r>
          </w:p>
        </w:tc>
        <w:tc>
          <w:tcPr>
            <w:tcW w:w="1338" w:type="dxa"/>
            <w:vAlign w:val="center"/>
          </w:tcPr>
          <w:p w14:paraId="7E2C7891" w14:textId="3DD10453" w:rsidR="00E86AA6" w:rsidRPr="003F4087" w:rsidRDefault="00304D04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9960 (9.8%)</w:t>
            </w:r>
          </w:p>
        </w:tc>
        <w:tc>
          <w:tcPr>
            <w:tcW w:w="1338" w:type="dxa"/>
            <w:vAlign w:val="center"/>
          </w:tcPr>
          <w:p w14:paraId="0B1A4E03" w14:textId="14CE12AA" w:rsidR="00E86AA6" w:rsidRPr="003F4087" w:rsidRDefault="003F408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5302 (8.4%)</w:t>
            </w:r>
          </w:p>
        </w:tc>
        <w:tc>
          <w:tcPr>
            <w:tcW w:w="1338" w:type="dxa"/>
            <w:vAlign w:val="center"/>
          </w:tcPr>
          <w:p w14:paraId="0B2F7BF8" w14:textId="54C8026D" w:rsidR="00E86AA6" w:rsidRPr="003F4087" w:rsidRDefault="003F408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67 (4.1%)</w:t>
            </w:r>
          </w:p>
        </w:tc>
      </w:tr>
      <w:tr w:rsidR="00C04626" w:rsidRPr="00772C08" w14:paraId="3A58CC82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616F5526" w14:textId="0A8867C3" w:rsidR="00E86AA6" w:rsidRPr="003C4952" w:rsidRDefault="00932C10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5" w:name="_Hlk199938580"/>
            <w:r w:rsidRPr="003C4952">
              <w:rPr>
                <w:rFonts w:asciiTheme="minorHAnsi" w:hAnsiTheme="minorHAnsi" w:cstheme="minorHAnsi"/>
                <w:sz w:val="20"/>
                <w:szCs w:val="20"/>
              </w:rPr>
              <w:t xml:space="preserve">Medical Oncology </w:t>
            </w:r>
            <w:bookmarkEnd w:id="5"/>
            <w:r w:rsidRPr="003C4952">
              <w:rPr>
                <w:rFonts w:asciiTheme="minorHAnsi" w:hAnsiTheme="minorHAnsi" w:cstheme="minorHAnsi"/>
                <w:sz w:val="20"/>
                <w:szCs w:val="20"/>
              </w:rPr>
              <w:t xml:space="preserve">(370)    </w:t>
            </w:r>
          </w:p>
        </w:tc>
        <w:tc>
          <w:tcPr>
            <w:tcW w:w="1559" w:type="dxa"/>
            <w:vAlign w:val="center"/>
          </w:tcPr>
          <w:p w14:paraId="508072A9" w14:textId="1D5ED5B5" w:rsidR="00E86AA6" w:rsidRPr="003F4087" w:rsidRDefault="00932C10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67451 (7.0%)</w:t>
            </w:r>
          </w:p>
        </w:tc>
        <w:tc>
          <w:tcPr>
            <w:tcW w:w="1191" w:type="dxa"/>
            <w:vAlign w:val="center"/>
          </w:tcPr>
          <w:p w14:paraId="6ABBADB6" w14:textId="7E87ED91" w:rsidR="00E86AA6" w:rsidRPr="003F4087" w:rsidRDefault="003C495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6 (0.6%)</w:t>
            </w:r>
          </w:p>
        </w:tc>
        <w:tc>
          <w:tcPr>
            <w:tcW w:w="1247" w:type="dxa"/>
            <w:vAlign w:val="center"/>
          </w:tcPr>
          <w:p w14:paraId="3D0403AC" w14:textId="55AEF536" w:rsidR="00E86AA6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422 (2.0%)</w:t>
            </w:r>
          </w:p>
        </w:tc>
        <w:tc>
          <w:tcPr>
            <w:tcW w:w="1191" w:type="dxa"/>
            <w:vAlign w:val="center"/>
          </w:tcPr>
          <w:p w14:paraId="5E0DAE2E" w14:textId="3F7E5EF4" w:rsidR="00E86AA6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4980 (6.6%)</w:t>
            </w:r>
          </w:p>
        </w:tc>
        <w:tc>
          <w:tcPr>
            <w:tcW w:w="1338" w:type="dxa"/>
            <w:vAlign w:val="center"/>
          </w:tcPr>
          <w:p w14:paraId="4DE00C9A" w14:textId="6357FF37" w:rsidR="00E86AA6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1701 (9.7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7504D62" w14:textId="2C8D2A63" w:rsidR="00E86AA6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6576 (10.3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EB56F7C" w14:textId="26340DFB" w:rsidR="00E86AA6" w:rsidRPr="003F4087" w:rsidRDefault="00304D04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21758 (10.6%)</w:t>
            </w:r>
          </w:p>
        </w:tc>
        <w:tc>
          <w:tcPr>
            <w:tcW w:w="1338" w:type="dxa"/>
            <w:vAlign w:val="center"/>
          </w:tcPr>
          <w:p w14:paraId="2182BB72" w14:textId="35F50BC4" w:rsidR="00E86AA6" w:rsidRPr="003F4087" w:rsidRDefault="003F408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9945 (5.5%)</w:t>
            </w:r>
          </w:p>
        </w:tc>
        <w:tc>
          <w:tcPr>
            <w:tcW w:w="1338" w:type="dxa"/>
            <w:vAlign w:val="center"/>
          </w:tcPr>
          <w:p w14:paraId="2F5DBE43" w14:textId="4F63D464" w:rsidR="00E86AA6" w:rsidRPr="003F4087" w:rsidRDefault="00CF0379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03 (0.8%)</w:t>
            </w:r>
          </w:p>
        </w:tc>
      </w:tr>
      <w:tr w:rsidR="00932C10" w:rsidRPr="00772C08" w14:paraId="3D0EF074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79D89229" w14:textId="53AEA61E" w:rsidR="00932C10" w:rsidRPr="003C4952" w:rsidRDefault="00932C10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C4952">
              <w:rPr>
                <w:rFonts w:asciiTheme="minorHAnsi" w:hAnsiTheme="minorHAnsi" w:cstheme="minorHAnsi"/>
                <w:sz w:val="20"/>
                <w:szCs w:val="20"/>
              </w:rPr>
              <w:t xml:space="preserve">Gynaecology (502)    </w:t>
            </w:r>
          </w:p>
        </w:tc>
        <w:tc>
          <w:tcPr>
            <w:tcW w:w="1559" w:type="dxa"/>
            <w:vAlign w:val="center"/>
          </w:tcPr>
          <w:p w14:paraId="046C376B" w14:textId="5E77DCD3" w:rsidR="00932C10" w:rsidRPr="003F4087" w:rsidRDefault="00932C10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50046 (5.2%)</w:t>
            </w:r>
          </w:p>
        </w:tc>
        <w:tc>
          <w:tcPr>
            <w:tcW w:w="1191" w:type="dxa"/>
            <w:vAlign w:val="center"/>
          </w:tcPr>
          <w:p w14:paraId="4696B58C" w14:textId="4D00C982" w:rsidR="00932C10" w:rsidRPr="003F4087" w:rsidRDefault="00932C10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7631 (17.7%)</w:t>
            </w:r>
          </w:p>
        </w:tc>
        <w:tc>
          <w:tcPr>
            <w:tcW w:w="1247" w:type="dxa"/>
            <w:vAlign w:val="center"/>
          </w:tcPr>
          <w:p w14:paraId="1EBFA61C" w14:textId="4A40303E" w:rsidR="00932C10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6061 (22.1%)</w:t>
            </w:r>
          </w:p>
        </w:tc>
        <w:tc>
          <w:tcPr>
            <w:tcW w:w="1191" w:type="dxa"/>
            <w:vAlign w:val="center"/>
          </w:tcPr>
          <w:p w14:paraId="39544961" w14:textId="1EF15F2B" w:rsidR="00932C10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0086 (13.3%)</w:t>
            </w:r>
          </w:p>
        </w:tc>
        <w:tc>
          <w:tcPr>
            <w:tcW w:w="1338" w:type="dxa"/>
            <w:vAlign w:val="center"/>
          </w:tcPr>
          <w:p w14:paraId="718FD378" w14:textId="56BA1DB7" w:rsidR="00932C10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7243 (6.0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5B09C81" w14:textId="095D532B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784 (2.4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5370C8B8" w14:textId="47029733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19 (1.4%)</w:t>
            </w:r>
          </w:p>
        </w:tc>
        <w:tc>
          <w:tcPr>
            <w:tcW w:w="1338" w:type="dxa"/>
            <w:vAlign w:val="center"/>
          </w:tcPr>
          <w:p w14:paraId="28D11C1A" w14:textId="7355072E" w:rsidR="00932C10" w:rsidRPr="003F4087" w:rsidRDefault="00CF0379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24 (1.0%)</w:t>
            </w:r>
          </w:p>
        </w:tc>
        <w:tc>
          <w:tcPr>
            <w:tcW w:w="1338" w:type="dxa"/>
            <w:vAlign w:val="center"/>
          </w:tcPr>
          <w:p w14:paraId="792FE271" w14:textId="683886F7" w:rsidR="00932C10" w:rsidRPr="003F4087" w:rsidRDefault="00CF0379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98 (0.6%)</w:t>
            </w:r>
          </w:p>
        </w:tc>
      </w:tr>
      <w:tr w:rsidR="00932C10" w:rsidRPr="00772C08" w14:paraId="508F051F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233E25B4" w14:textId="7E0E95B2" w:rsidR="00932C10" w:rsidRPr="003C4952" w:rsidRDefault="00D909C2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C4952">
              <w:rPr>
                <w:rFonts w:asciiTheme="minorHAnsi" w:hAnsiTheme="minorHAnsi" w:cstheme="minorHAnsi"/>
                <w:sz w:val="20"/>
                <w:szCs w:val="20"/>
              </w:rPr>
              <w:t xml:space="preserve">Accident </w:t>
            </w:r>
            <w:r w:rsidR="00932C10" w:rsidRPr="003C4952">
              <w:rPr>
                <w:rFonts w:asciiTheme="minorHAnsi" w:hAnsiTheme="minorHAnsi" w:cstheme="minorHAnsi"/>
                <w:sz w:val="20"/>
                <w:szCs w:val="20"/>
              </w:rPr>
              <w:t xml:space="preserve">&amp; </w:t>
            </w:r>
            <w:r w:rsidRPr="003C4952">
              <w:rPr>
                <w:rFonts w:asciiTheme="minorHAnsi" w:hAnsiTheme="minorHAnsi" w:cstheme="minorHAnsi"/>
                <w:sz w:val="20"/>
                <w:szCs w:val="20"/>
              </w:rPr>
              <w:t xml:space="preserve">Emergency (180)  </w:t>
            </w:r>
          </w:p>
        </w:tc>
        <w:tc>
          <w:tcPr>
            <w:tcW w:w="1559" w:type="dxa"/>
            <w:vAlign w:val="center"/>
          </w:tcPr>
          <w:p w14:paraId="22393000" w14:textId="5B7650F4" w:rsidR="00932C10" w:rsidRPr="003F4087" w:rsidRDefault="00F804FA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250 (4.8%)</w:t>
            </w:r>
          </w:p>
        </w:tc>
        <w:tc>
          <w:tcPr>
            <w:tcW w:w="1191" w:type="dxa"/>
            <w:vAlign w:val="center"/>
          </w:tcPr>
          <w:p w14:paraId="06F34007" w14:textId="26DFA8D4" w:rsidR="00932C10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5149 (11.9)</w:t>
            </w:r>
          </w:p>
        </w:tc>
        <w:tc>
          <w:tcPr>
            <w:tcW w:w="1247" w:type="dxa"/>
            <w:vAlign w:val="center"/>
          </w:tcPr>
          <w:p w14:paraId="3CEBFFB8" w14:textId="65BB1F44" w:rsidR="00932C10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5661 (7.8%)</w:t>
            </w:r>
          </w:p>
        </w:tc>
        <w:tc>
          <w:tcPr>
            <w:tcW w:w="1191" w:type="dxa"/>
            <w:vAlign w:val="center"/>
          </w:tcPr>
          <w:p w14:paraId="44BE1201" w14:textId="7EB11376" w:rsidR="00932C10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5091 (6.7%)</w:t>
            </w:r>
          </w:p>
        </w:tc>
        <w:tc>
          <w:tcPr>
            <w:tcW w:w="1338" w:type="dxa"/>
            <w:vAlign w:val="center"/>
          </w:tcPr>
          <w:p w14:paraId="4AC59A3D" w14:textId="5ABDB6FC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776 (4.8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9BAE2E4" w14:textId="57D46030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41 (2.9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19EF84E" w14:textId="1684C41C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31 (2.3%)</w:t>
            </w:r>
          </w:p>
        </w:tc>
        <w:tc>
          <w:tcPr>
            <w:tcW w:w="1338" w:type="dxa"/>
            <w:vAlign w:val="center"/>
          </w:tcPr>
          <w:p w14:paraId="3AA89A02" w14:textId="43689F32" w:rsidR="00932C10" w:rsidRPr="003F4087" w:rsidRDefault="00CF0379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971 (3.8%)</w:t>
            </w:r>
          </w:p>
        </w:tc>
        <w:tc>
          <w:tcPr>
            <w:tcW w:w="1338" w:type="dxa"/>
            <w:vAlign w:val="center"/>
          </w:tcPr>
          <w:p w14:paraId="7129181D" w14:textId="0C715A7C" w:rsidR="00932C10" w:rsidRPr="003F4087" w:rsidRDefault="003F408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8230 (7.7%)</w:t>
            </w:r>
          </w:p>
        </w:tc>
      </w:tr>
      <w:tr w:rsidR="00932C10" w:rsidRPr="00772C08" w14:paraId="5C50490B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37CE6F3F" w14:textId="0135553C" w:rsidR="00932C10" w:rsidRPr="003C4952" w:rsidRDefault="00D909C2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C4952">
              <w:rPr>
                <w:rFonts w:asciiTheme="minorHAnsi" w:hAnsiTheme="minorHAnsi" w:cstheme="minorHAnsi"/>
                <w:sz w:val="20"/>
                <w:szCs w:val="20"/>
              </w:rPr>
              <w:t>Rheumatology (410)</w:t>
            </w:r>
          </w:p>
        </w:tc>
        <w:tc>
          <w:tcPr>
            <w:tcW w:w="1559" w:type="dxa"/>
            <w:vAlign w:val="center"/>
          </w:tcPr>
          <w:p w14:paraId="058E9A22" w14:textId="5ABDC25F" w:rsidR="00932C10" w:rsidRPr="003F4087" w:rsidRDefault="00F804FA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3863 (4.5%)</w:t>
            </w:r>
          </w:p>
        </w:tc>
        <w:tc>
          <w:tcPr>
            <w:tcW w:w="1191" w:type="dxa"/>
            <w:vAlign w:val="center"/>
          </w:tcPr>
          <w:p w14:paraId="4ABBC073" w14:textId="145E15D2" w:rsidR="00932C10" w:rsidRPr="003F4087" w:rsidRDefault="003C495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659 (3.8%)</w:t>
            </w:r>
          </w:p>
        </w:tc>
        <w:tc>
          <w:tcPr>
            <w:tcW w:w="1247" w:type="dxa"/>
            <w:vAlign w:val="center"/>
          </w:tcPr>
          <w:p w14:paraId="1FD2DB2A" w14:textId="27A3E05D" w:rsidR="00932C10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4324 (6.0%)</w:t>
            </w:r>
          </w:p>
        </w:tc>
        <w:tc>
          <w:tcPr>
            <w:tcW w:w="1191" w:type="dxa"/>
            <w:vAlign w:val="center"/>
          </w:tcPr>
          <w:p w14:paraId="772E967F" w14:textId="26EE4F48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974 (6.6%)</w:t>
            </w:r>
          </w:p>
        </w:tc>
        <w:tc>
          <w:tcPr>
            <w:tcW w:w="1338" w:type="dxa"/>
            <w:vAlign w:val="center"/>
          </w:tcPr>
          <w:p w14:paraId="515087D6" w14:textId="014DE9B9" w:rsidR="00932C10" w:rsidRPr="003F4087" w:rsidRDefault="00D909C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8651 (7.2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197806C5" w14:textId="67BC1F6D" w:rsidR="00932C10" w:rsidRPr="003F4087" w:rsidRDefault="00304D04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9737 (6.1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2CA867DE" w14:textId="745E3FDC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844 (4.3%)</w:t>
            </w:r>
          </w:p>
        </w:tc>
        <w:tc>
          <w:tcPr>
            <w:tcW w:w="1338" w:type="dxa"/>
            <w:vAlign w:val="center"/>
          </w:tcPr>
          <w:p w14:paraId="53A5813F" w14:textId="7214165B" w:rsidR="00932C10" w:rsidRPr="003F4087" w:rsidRDefault="00CF0379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711 (2.6%)</w:t>
            </w:r>
          </w:p>
        </w:tc>
        <w:tc>
          <w:tcPr>
            <w:tcW w:w="1338" w:type="dxa"/>
            <w:vAlign w:val="center"/>
          </w:tcPr>
          <w:p w14:paraId="0F5C2050" w14:textId="02651258" w:rsidR="00932C10" w:rsidRPr="003F4087" w:rsidRDefault="00CF0379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63 (0.9%)</w:t>
            </w:r>
          </w:p>
        </w:tc>
      </w:tr>
      <w:tr w:rsidR="00932C10" w:rsidRPr="00772C08" w14:paraId="3AE93281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4C4DF2EF" w14:textId="15447B13" w:rsidR="00932C10" w:rsidRPr="003C4952" w:rsidRDefault="00304D04" w:rsidP="00366DAE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C4952">
              <w:rPr>
                <w:rFonts w:asciiTheme="minorHAnsi" w:hAnsiTheme="minorHAnsi" w:cstheme="minorHAnsi"/>
                <w:sz w:val="20"/>
                <w:szCs w:val="20"/>
              </w:rPr>
              <w:t>Haematology – Clinical (303)</w:t>
            </w:r>
          </w:p>
        </w:tc>
        <w:tc>
          <w:tcPr>
            <w:tcW w:w="1559" w:type="dxa"/>
            <w:vAlign w:val="center"/>
          </w:tcPr>
          <w:p w14:paraId="656D9842" w14:textId="7216C134" w:rsidR="00932C10" w:rsidRPr="003F4087" w:rsidRDefault="00F804FA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8348 (4.0%)</w:t>
            </w:r>
          </w:p>
        </w:tc>
        <w:tc>
          <w:tcPr>
            <w:tcW w:w="1191" w:type="dxa"/>
            <w:vAlign w:val="center"/>
          </w:tcPr>
          <w:p w14:paraId="38770939" w14:textId="5ACD0184" w:rsidR="00932C10" w:rsidRPr="003F4087" w:rsidRDefault="003C4952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1 (1.1%)</w:t>
            </w:r>
          </w:p>
        </w:tc>
        <w:tc>
          <w:tcPr>
            <w:tcW w:w="1247" w:type="dxa"/>
            <w:vAlign w:val="center"/>
          </w:tcPr>
          <w:p w14:paraId="49A9A31A" w14:textId="23698159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02 (1.0%)</w:t>
            </w:r>
          </w:p>
        </w:tc>
        <w:tc>
          <w:tcPr>
            <w:tcW w:w="1191" w:type="dxa"/>
            <w:vAlign w:val="center"/>
          </w:tcPr>
          <w:p w14:paraId="0BE2FCA8" w14:textId="7204F7E6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119 (1.5%)</w:t>
            </w:r>
          </w:p>
        </w:tc>
        <w:tc>
          <w:tcPr>
            <w:tcW w:w="1338" w:type="dxa"/>
            <w:vAlign w:val="center"/>
          </w:tcPr>
          <w:p w14:paraId="1E037533" w14:textId="15837772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74 (2.6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5B3F9E7" w14:textId="6E28A928" w:rsidR="00932C10" w:rsidRPr="003F4087" w:rsidRDefault="00103BB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310 (3.9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486B442" w14:textId="6EA2262E" w:rsidR="00932C10" w:rsidRPr="003F4087" w:rsidRDefault="003F408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2859 (6.3%)</w:t>
            </w:r>
          </w:p>
        </w:tc>
        <w:tc>
          <w:tcPr>
            <w:tcW w:w="1338" w:type="dxa"/>
            <w:vAlign w:val="center"/>
          </w:tcPr>
          <w:p w14:paraId="1EBE41AA" w14:textId="755BA162" w:rsidR="00932C10" w:rsidRPr="003F4087" w:rsidRDefault="003F4087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10101 (5.5%)</w:t>
            </w:r>
          </w:p>
        </w:tc>
        <w:tc>
          <w:tcPr>
            <w:tcW w:w="1338" w:type="dxa"/>
            <w:vAlign w:val="center"/>
          </w:tcPr>
          <w:p w14:paraId="03E9C9A3" w14:textId="0F25813E" w:rsidR="00932C10" w:rsidRPr="003F4087" w:rsidRDefault="00CF0379" w:rsidP="00D80066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02 (3.4%)</w:t>
            </w:r>
          </w:p>
        </w:tc>
      </w:tr>
      <w:tr w:rsidR="00F804FA" w:rsidRPr="00772C08" w14:paraId="1BB8E517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4155CC99" w14:textId="597EA588" w:rsidR="00F804FA" w:rsidRPr="003C4952" w:rsidRDefault="00F804FA" w:rsidP="00F804F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C4952">
              <w:rPr>
                <w:rFonts w:asciiTheme="minorHAnsi" w:hAnsiTheme="minorHAnsi" w:cstheme="minorHAnsi"/>
                <w:sz w:val="20"/>
                <w:szCs w:val="20"/>
              </w:rPr>
              <w:t>Clinical Oncology (800)</w:t>
            </w:r>
          </w:p>
        </w:tc>
        <w:tc>
          <w:tcPr>
            <w:tcW w:w="1559" w:type="dxa"/>
            <w:vAlign w:val="center"/>
          </w:tcPr>
          <w:p w14:paraId="1396DFE7" w14:textId="4EBC32C2" w:rsidR="00F804FA" w:rsidRDefault="00F804FA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121 (3.4%)</w:t>
            </w:r>
          </w:p>
        </w:tc>
        <w:tc>
          <w:tcPr>
            <w:tcW w:w="1191" w:type="dxa"/>
            <w:vAlign w:val="center"/>
          </w:tcPr>
          <w:p w14:paraId="1E185DFD" w14:textId="6855EAD7" w:rsidR="00F804FA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 (0.1%)</w:t>
            </w:r>
          </w:p>
        </w:tc>
        <w:tc>
          <w:tcPr>
            <w:tcW w:w="1247" w:type="dxa"/>
            <w:vAlign w:val="center"/>
          </w:tcPr>
          <w:p w14:paraId="27DA67D0" w14:textId="7E3CDC5C" w:rsidR="00F804FA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04 (0.4%)</w:t>
            </w:r>
          </w:p>
        </w:tc>
        <w:tc>
          <w:tcPr>
            <w:tcW w:w="1191" w:type="dxa"/>
            <w:vAlign w:val="center"/>
          </w:tcPr>
          <w:p w14:paraId="00CD532F" w14:textId="12316A9B" w:rsidR="00F804FA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40 (1.4%)</w:t>
            </w:r>
          </w:p>
        </w:tc>
        <w:tc>
          <w:tcPr>
            <w:tcW w:w="1338" w:type="dxa"/>
            <w:vAlign w:val="center"/>
          </w:tcPr>
          <w:p w14:paraId="5FFCE386" w14:textId="177C6A62" w:rsidR="00F804FA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64 (3.3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03B18764" w14:textId="6AA145CB" w:rsidR="00F804FA" w:rsidRPr="003F4087" w:rsidRDefault="00F804FA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4087">
              <w:rPr>
                <w:rFonts w:asciiTheme="minorHAnsi" w:hAnsiTheme="minorHAnsi" w:cstheme="minorHAnsi"/>
                <w:sz w:val="20"/>
                <w:szCs w:val="20"/>
              </w:rPr>
              <w:t>8009 (5.0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CA3C1FF" w14:textId="7972BCD4" w:rsidR="00F804FA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320 (6.0%)</w:t>
            </w:r>
          </w:p>
        </w:tc>
        <w:tc>
          <w:tcPr>
            <w:tcW w:w="1338" w:type="dxa"/>
            <w:vAlign w:val="center"/>
          </w:tcPr>
          <w:p w14:paraId="41563618" w14:textId="4110D963" w:rsidR="00F804FA" w:rsidRPr="003F4087" w:rsidRDefault="00CF0379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761 (3.7%)</w:t>
            </w:r>
          </w:p>
        </w:tc>
        <w:tc>
          <w:tcPr>
            <w:tcW w:w="1338" w:type="dxa"/>
            <w:vAlign w:val="center"/>
          </w:tcPr>
          <w:p w14:paraId="2366041F" w14:textId="35EE2967" w:rsidR="00F804FA" w:rsidRPr="003F4087" w:rsidRDefault="00CF0379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90 (0.6%)</w:t>
            </w:r>
          </w:p>
        </w:tc>
      </w:tr>
      <w:tr w:rsidR="00F804FA" w:rsidRPr="00772C08" w14:paraId="3456AAF2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5ABB9689" w14:textId="193BCBD3" w:rsidR="00F804FA" w:rsidRPr="003C4952" w:rsidRDefault="00F804FA" w:rsidP="00F804F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C4952">
              <w:rPr>
                <w:rFonts w:asciiTheme="minorHAnsi" w:hAnsiTheme="minorHAnsi" w:cstheme="minorHAnsi"/>
                <w:sz w:val="20"/>
                <w:szCs w:val="20"/>
              </w:rPr>
              <w:t>Cardiology (320)</w:t>
            </w:r>
          </w:p>
        </w:tc>
        <w:tc>
          <w:tcPr>
            <w:tcW w:w="1559" w:type="dxa"/>
            <w:vAlign w:val="center"/>
          </w:tcPr>
          <w:p w14:paraId="698AE3E1" w14:textId="26AE323E" w:rsidR="00F804FA" w:rsidRPr="003F4087" w:rsidRDefault="00F804FA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213 (3.2%)</w:t>
            </w:r>
          </w:p>
        </w:tc>
        <w:tc>
          <w:tcPr>
            <w:tcW w:w="1191" w:type="dxa"/>
            <w:vAlign w:val="center"/>
          </w:tcPr>
          <w:p w14:paraId="10550DFA" w14:textId="0877B645" w:rsidR="00F804FA" w:rsidRPr="003F4087" w:rsidRDefault="003C4952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5 (0.5%)</w:t>
            </w:r>
          </w:p>
        </w:tc>
        <w:tc>
          <w:tcPr>
            <w:tcW w:w="1247" w:type="dxa"/>
            <w:vAlign w:val="center"/>
          </w:tcPr>
          <w:p w14:paraId="2A05DE21" w14:textId="08B85DD7" w:rsidR="00F804FA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23 (0.6%)</w:t>
            </w:r>
          </w:p>
        </w:tc>
        <w:tc>
          <w:tcPr>
            <w:tcW w:w="1191" w:type="dxa"/>
            <w:vAlign w:val="center"/>
          </w:tcPr>
          <w:p w14:paraId="3E275535" w14:textId="3F53E659" w:rsidR="00F804FA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947 (1.2%)</w:t>
            </w:r>
          </w:p>
        </w:tc>
        <w:tc>
          <w:tcPr>
            <w:tcW w:w="1338" w:type="dxa"/>
            <w:vAlign w:val="center"/>
          </w:tcPr>
          <w:p w14:paraId="05FC9518" w14:textId="1C0DD571" w:rsidR="00F804FA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317 (2.7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45F06E18" w14:textId="5E74366D" w:rsidR="00F804FA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367 (4.0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33BC6749" w14:textId="1D406C4E" w:rsidR="00F804FA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980 (4.4%)</w:t>
            </w:r>
          </w:p>
        </w:tc>
        <w:tc>
          <w:tcPr>
            <w:tcW w:w="1338" w:type="dxa"/>
            <w:vAlign w:val="center"/>
          </w:tcPr>
          <w:p w14:paraId="5DD329D1" w14:textId="4237BACD" w:rsidR="00F804FA" w:rsidRPr="003F4087" w:rsidRDefault="00CF0379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874 (4.3%)</w:t>
            </w:r>
          </w:p>
        </w:tc>
        <w:tc>
          <w:tcPr>
            <w:tcW w:w="1338" w:type="dxa"/>
            <w:vAlign w:val="center"/>
          </w:tcPr>
          <w:p w14:paraId="08F83003" w14:textId="1DD2DF89" w:rsidR="00F804FA" w:rsidRDefault="00CF0379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07 (2.9%)</w:t>
            </w:r>
          </w:p>
        </w:tc>
      </w:tr>
      <w:tr w:rsidR="003C4952" w:rsidRPr="00772C08" w14:paraId="3CCBACA6" w14:textId="77777777" w:rsidTr="002966A9">
        <w:trPr>
          <w:trHeight w:val="20"/>
        </w:trPr>
        <w:tc>
          <w:tcPr>
            <w:tcW w:w="3403" w:type="dxa"/>
            <w:vAlign w:val="center"/>
          </w:tcPr>
          <w:p w14:paraId="09832BAC" w14:textId="09E673BA" w:rsidR="003C4952" w:rsidRPr="003C4952" w:rsidRDefault="003C4952" w:rsidP="00F804FA">
            <w:pPr>
              <w:spacing w:line="276" w:lineRule="auto"/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3C4952">
              <w:rPr>
                <w:rFonts w:ascii="Aptos Narrow" w:eastAsia="Times New Roman" w:hAnsi="Aptos Narrow" w:cs="Times New Roman"/>
              </w:rPr>
              <w:t>Trauma &amp; Orthopaedic Surgery (110)</w:t>
            </w:r>
          </w:p>
        </w:tc>
        <w:tc>
          <w:tcPr>
            <w:tcW w:w="1559" w:type="dxa"/>
            <w:vAlign w:val="center"/>
          </w:tcPr>
          <w:p w14:paraId="082F23AE" w14:textId="038D2A16" w:rsidR="003C4952" w:rsidRDefault="003C4952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C4952">
              <w:rPr>
                <w:rFonts w:asciiTheme="minorHAnsi" w:hAnsiTheme="minorHAnsi" w:cstheme="minorHAnsi"/>
                <w:sz w:val="20"/>
                <w:szCs w:val="20"/>
              </w:rPr>
              <w:t>2565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3.0%)</w:t>
            </w:r>
          </w:p>
        </w:tc>
        <w:tc>
          <w:tcPr>
            <w:tcW w:w="1191" w:type="dxa"/>
            <w:vAlign w:val="center"/>
          </w:tcPr>
          <w:p w14:paraId="1378748C" w14:textId="5A7EC94F" w:rsidR="003C4952" w:rsidRPr="003F4087" w:rsidRDefault="003C4952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839 (4.3%)</w:t>
            </w:r>
          </w:p>
        </w:tc>
        <w:tc>
          <w:tcPr>
            <w:tcW w:w="1247" w:type="dxa"/>
            <w:vAlign w:val="center"/>
          </w:tcPr>
          <w:p w14:paraId="0F1BEA64" w14:textId="674C2B96" w:rsidR="003C4952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355 (3.2%)</w:t>
            </w:r>
          </w:p>
        </w:tc>
        <w:tc>
          <w:tcPr>
            <w:tcW w:w="1191" w:type="dxa"/>
            <w:vAlign w:val="center"/>
          </w:tcPr>
          <w:p w14:paraId="3CFBB567" w14:textId="78F17DEE" w:rsidR="003C4952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25 (2.9%)</w:t>
            </w:r>
          </w:p>
        </w:tc>
        <w:tc>
          <w:tcPr>
            <w:tcW w:w="1338" w:type="dxa"/>
            <w:vAlign w:val="center"/>
          </w:tcPr>
          <w:p w14:paraId="1F6AF74D" w14:textId="0D14260E" w:rsidR="003C4952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45 (2.4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659E185E" w14:textId="7658598D" w:rsidR="003C4952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141 (2.0%)</w:t>
            </w:r>
          </w:p>
        </w:tc>
        <w:tc>
          <w:tcPr>
            <w:tcW w:w="1338" w:type="dxa"/>
            <w:shd w:val="clear" w:color="auto" w:fill="auto"/>
            <w:vAlign w:val="center"/>
          </w:tcPr>
          <w:p w14:paraId="7D19AE5A" w14:textId="4AB4B39E" w:rsidR="003C4952" w:rsidRPr="003F4087" w:rsidRDefault="00103BB7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668 (1.8%)</w:t>
            </w:r>
          </w:p>
        </w:tc>
        <w:tc>
          <w:tcPr>
            <w:tcW w:w="1338" w:type="dxa"/>
            <w:vAlign w:val="center"/>
          </w:tcPr>
          <w:p w14:paraId="5D42BB96" w14:textId="378CBA2A" w:rsidR="003C4952" w:rsidRPr="003F4087" w:rsidRDefault="00CF0379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654 (2.6%)</w:t>
            </w:r>
          </w:p>
        </w:tc>
        <w:tc>
          <w:tcPr>
            <w:tcW w:w="1338" w:type="dxa"/>
            <w:vAlign w:val="center"/>
          </w:tcPr>
          <w:p w14:paraId="6423644C" w14:textId="62062208" w:rsidR="003C4952" w:rsidRDefault="00CF0379" w:rsidP="00F804FA">
            <w:pPr>
              <w:spacing w:line="276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31 (4.5%)</w:t>
            </w:r>
          </w:p>
        </w:tc>
      </w:tr>
    </w:tbl>
    <w:bookmarkEnd w:id="1"/>
    <w:bookmarkEnd w:id="3"/>
    <w:p w14:paraId="678A69FF" w14:textId="7CD14767" w:rsidR="0081521C" w:rsidRDefault="008E2463" w:rsidP="002966A9">
      <w:pPr>
        <w:rPr>
          <w:rFonts w:asciiTheme="minorHAnsi" w:hAnsiTheme="minorHAnsi" w:cstheme="minorHAnsi"/>
          <w:sz w:val="20"/>
          <w:szCs w:val="20"/>
        </w:rPr>
      </w:pPr>
      <w:r>
        <w:rPr>
          <w:sz w:val="20"/>
          <w:szCs w:val="20"/>
        </w:rPr>
        <w:t xml:space="preserve">* </w:t>
      </w:r>
      <w:r w:rsidRPr="008E2463">
        <w:rPr>
          <w:sz w:val="20"/>
          <w:szCs w:val="20"/>
        </w:rPr>
        <w:t xml:space="preserve">Percentage of </w:t>
      </w:r>
      <w:r w:rsidRPr="008E2463">
        <w:rPr>
          <w:rFonts w:asciiTheme="minorHAnsi" w:hAnsiTheme="minorHAnsi" w:cstheme="minorHAnsi"/>
          <w:sz w:val="20"/>
          <w:szCs w:val="20"/>
        </w:rPr>
        <w:t>total sample</w:t>
      </w:r>
      <w:r w:rsidR="003F4087">
        <w:rPr>
          <w:rFonts w:asciiTheme="minorHAnsi" w:hAnsiTheme="minorHAnsi" w:cstheme="minorHAnsi"/>
          <w:sz w:val="20"/>
          <w:szCs w:val="20"/>
        </w:rPr>
        <w:t xml:space="preserve"> dat</w:t>
      </w:r>
      <w:r w:rsidR="002966A9">
        <w:rPr>
          <w:rFonts w:asciiTheme="minorHAnsi" w:hAnsiTheme="minorHAnsi" w:cstheme="minorHAnsi"/>
          <w:sz w:val="20"/>
          <w:szCs w:val="20"/>
        </w:rPr>
        <w:t xml:space="preserve">a </w:t>
      </w:r>
    </w:p>
    <w:p w14:paraId="2763FADF" w14:textId="77777777" w:rsidR="002966A9" w:rsidRDefault="002966A9" w:rsidP="002966A9">
      <w:pPr>
        <w:rPr>
          <w:rFonts w:asciiTheme="minorHAnsi" w:hAnsiTheme="minorHAnsi" w:cstheme="minorHAnsi"/>
          <w:sz w:val="20"/>
          <w:szCs w:val="20"/>
        </w:rPr>
      </w:pPr>
    </w:p>
    <w:p w14:paraId="196DF9C8" w14:textId="77777777" w:rsidR="0081521C" w:rsidRDefault="0081521C" w:rsidP="005A0AEC"/>
    <w:sectPr w:rsidR="0081521C" w:rsidSect="00C04626">
      <w:pgSz w:w="16840" w:h="11907" w:orient="landscape"/>
      <w:pgMar w:top="1134" w:right="1134" w:bottom="1134" w:left="1134" w:header="720" w:footer="720" w:gutter="0"/>
      <w:cols w:space="708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ABA"/>
    <w:rsid w:val="00005E95"/>
    <w:rsid w:val="00073DC0"/>
    <w:rsid w:val="00082000"/>
    <w:rsid w:val="000D2373"/>
    <w:rsid w:val="00103BB7"/>
    <w:rsid w:val="001D5601"/>
    <w:rsid w:val="00214061"/>
    <w:rsid w:val="00294823"/>
    <w:rsid w:val="002966A9"/>
    <w:rsid w:val="003018FB"/>
    <w:rsid w:val="00304D04"/>
    <w:rsid w:val="00366DAE"/>
    <w:rsid w:val="003C4952"/>
    <w:rsid w:val="003F4087"/>
    <w:rsid w:val="0042328E"/>
    <w:rsid w:val="004A6228"/>
    <w:rsid w:val="004B1799"/>
    <w:rsid w:val="005008ED"/>
    <w:rsid w:val="00543C99"/>
    <w:rsid w:val="00584ABA"/>
    <w:rsid w:val="00592BA1"/>
    <w:rsid w:val="005A0AEC"/>
    <w:rsid w:val="005B322A"/>
    <w:rsid w:val="005C041F"/>
    <w:rsid w:val="005E2417"/>
    <w:rsid w:val="005F590F"/>
    <w:rsid w:val="00616473"/>
    <w:rsid w:val="0063147A"/>
    <w:rsid w:val="00641AC1"/>
    <w:rsid w:val="006442D6"/>
    <w:rsid w:val="00663FF2"/>
    <w:rsid w:val="006909E2"/>
    <w:rsid w:val="006B7584"/>
    <w:rsid w:val="00704912"/>
    <w:rsid w:val="00714982"/>
    <w:rsid w:val="00772C08"/>
    <w:rsid w:val="0081513C"/>
    <w:rsid w:val="0081521C"/>
    <w:rsid w:val="008E2463"/>
    <w:rsid w:val="008E497B"/>
    <w:rsid w:val="00932C10"/>
    <w:rsid w:val="00953686"/>
    <w:rsid w:val="009E1E3C"/>
    <w:rsid w:val="00A30024"/>
    <w:rsid w:val="00A967A1"/>
    <w:rsid w:val="00AA79E7"/>
    <w:rsid w:val="00B02E4E"/>
    <w:rsid w:val="00B04CB2"/>
    <w:rsid w:val="00B43AC8"/>
    <w:rsid w:val="00BC4F31"/>
    <w:rsid w:val="00C04626"/>
    <w:rsid w:val="00C25F66"/>
    <w:rsid w:val="00CD27E0"/>
    <w:rsid w:val="00CD7A56"/>
    <w:rsid w:val="00CF0379"/>
    <w:rsid w:val="00D80066"/>
    <w:rsid w:val="00D85D8A"/>
    <w:rsid w:val="00D909C2"/>
    <w:rsid w:val="00E07137"/>
    <w:rsid w:val="00E61597"/>
    <w:rsid w:val="00E86AA6"/>
    <w:rsid w:val="00F079C0"/>
    <w:rsid w:val="00F632C9"/>
    <w:rsid w:val="00F80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C367A"/>
  <w15:chartTrackingRefBased/>
  <w15:docId w15:val="{556DB4A3-521B-40D7-A281-F0B31CD30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F31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4A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84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24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9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1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17</cp:revision>
  <cp:lastPrinted>2025-06-09T08:31:00Z</cp:lastPrinted>
  <dcterms:created xsi:type="dcterms:W3CDTF">2025-06-04T09:46:00Z</dcterms:created>
  <dcterms:modified xsi:type="dcterms:W3CDTF">2025-06-10T12:08:00Z</dcterms:modified>
</cp:coreProperties>
</file>